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955" w:rsidRPr="008701B9" w:rsidRDefault="00F85955" w:rsidP="00F85955">
      <w:pPr>
        <w:rPr>
          <w:noProof/>
          <w:lang w:val="en-US"/>
        </w:rPr>
      </w:pPr>
      <w:r w:rsidRPr="008701B9">
        <w:rPr>
          <w:noProof/>
          <w:lang w:val="en-US"/>
        </w:rPr>
        <w:t xml:space="preserve">Supplementary Figure 2 Patient and control groups age distribution within </w:t>
      </w:r>
      <w:r>
        <w:rPr>
          <w:noProof/>
          <w:lang w:val="en-US"/>
        </w:rPr>
        <w:t>Warsaw Center of Oncology – Institute (COI)</w:t>
      </w:r>
      <w:r w:rsidRPr="008701B9">
        <w:rPr>
          <w:noProof/>
          <w:lang w:val="en-US"/>
        </w:rPr>
        <w:t xml:space="preserve"> cohort.</w:t>
      </w:r>
    </w:p>
    <w:p w:rsidR="00F85955" w:rsidRPr="00BD0009" w:rsidRDefault="00F85955" w:rsidP="00F85955">
      <w:pPr>
        <w:rPr>
          <w:noProof/>
          <w:lang w:val="en-US"/>
        </w:rPr>
      </w:pPr>
      <w:r>
        <w:rPr>
          <w:noProof/>
        </w:rPr>
        <w:drawing>
          <wp:inline distT="0" distB="0" distL="0" distR="0">
            <wp:extent cx="2512695" cy="2512695"/>
            <wp:effectExtent l="0" t="0" r="1905" b="190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000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2520315" cy="2512695"/>
            <wp:effectExtent l="0" t="0" r="0" b="190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63D" w:rsidRPr="00F85955" w:rsidRDefault="00F85955" w:rsidP="00F85955"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B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2520315" cy="252031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5163D" w:rsidRPr="00F85955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6969B3"/>
    <w:rsid w:val="007071DA"/>
    <w:rsid w:val="007A0424"/>
    <w:rsid w:val="0082677B"/>
    <w:rsid w:val="008B0FEE"/>
    <w:rsid w:val="00915111"/>
    <w:rsid w:val="00974557"/>
    <w:rsid w:val="00A806EB"/>
    <w:rsid w:val="00AC1927"/>
    <w:rsid w:val="00E36A85"/>
    <w:rsid w:val="00F8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969B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969B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3:00Z</dcterms:created>
  <dcterms:modified xsi:type="dcterms:W3CDTF">2014-05-09T08:33:00Z</dcterms:modified>
</cp:coreProperties>
</file>